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5A5" w:rsidRPr="00357825" w:rsidRDefault="000245A5" w:rsidP="00DA6D29">
      <w:pPr>
        <w:widowControl w:val="0"/>
        <w:spacing w:line="360" w:lineRule="auto"/>
        <w:jc w:val="center"/>
        <w:rPr>
          <w:color w:val="auto"/>
          <w:kern w:val="2"/>
          <w:sz w:val="21"/>
          <w:szCs w:val="21"/>
          <w:lang w:eastAsia="zh-CN"/>
        </w:rPr>
      </w:pPr>
      <w:bookmarkStart w:id="0" w:name="_GoBack"/>
      <w:bookmarkEnd w:id="0"/>
    </w:p>
    <w:p w:rsidR="00BC174F" w:rsidRPr="00357825" w:rsidRDefault="00BC174F" w:rsidP="00BC174F">
      <w:pPr>
        <w:widowControl w:val="0"/>
        <w:jc w:val="both"/>
        <w:rPr>
          <w:b/>
          <w:bCs/>
          <w:color w:val="auto"/>
          <w:kern w:val="2"/>
          <w:sz w:val="21"/>
          <w:szCs w:val="21"/>
          <w:lang w:val="en-US" w:eastAsia="zh-CN"/>
        </w:rPr>
      </w:pPr>
      <w:r w:rsidRPr="00357825">
        <w:rPr>
          <w:b/>
          <w:bCs/>
          <w:color w:val="auto"/>
          <w:kern w:val="2"/>
          <w:sz w:val="21"/>
          <w:szCs w:val="21"/>
          <w:lang w:val="en-US" w:eastAsia="zh-CN"/>
        </w:rPr>
        <w:t>S</w:t>
      </w:r>
      <w:r w:rsidR="002B5D21">
        <w:rPr>
          <w:rFonts w:hint="eastAsia"/>
          <w:b/>
          <w:bCs/>
          <w:color w:val="auto"/>
          <w:kern w:val="2"/>
          <w:sz w:val="21"/>
          <w:szCs w:val="21"/>
          <w:lang w:val="en-US" w:eastAsia="zh-CN"/>
        </w:rPr>
        <w:t>1 Table</w:t>
      </w:r>
      <w:r w:rsidR="001543F9" w:rsidRPr="00357825">
        <w:rPr>
          <w:b/>
          <w:bCs/>
          <w:color w:val="auto"/>
          <w:kern w:val="2"/>
          <w:sz w:val="21"/>
          <w:szCs w:val="21"/>
          <w:lang w:val="en-US" w:eastAsia="zh-CN"/>
        </w:rPr>
        <w:t xml:space="preserve"> </w:t>
      </w:r>
      <w:r w:rsidRPr="00357825">
        <w:rPr>
          <w:b/>
          <w:bCs/>
          <w:color w:val="auto"/>
          <w:kern w:val="2"/>
          <w:sz w:val="21"/>
          <w:szCs w:val="21"/>
          <w:lang w:val="en-US" w:eastAsia="zh-CN"/>
        </w:rPr>
        <w:t xml:space="preserve"> Database search</w:t>
      </w:r>
    </w:p>
    <w:tbl>
      <w:tblPr>
        <w:tblW w:w="21050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9"/>
        <w:gridCol w:w="5128"/>
        <w:gridCol w:w="1595"/>
        <w:gridCol w:w="1358"/>
        <w:gridCol w:w="1440"/>
        <w:gridCol w:w="1276"/>
        <w:gridCol w:w="6520"/>
        <w:gridCol w:w="1418"/>
        <w:gridCol w:w="1346"/>
      </w:tblGrid>
      <w:tr w:rsidR="00357825" w:rsidRPr="00387927" w:rsidTr="00387927">
        <w:trPr>
          <w:trHeight w:val="285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val="en-US"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PubMed</w:t>
            </w:r>
          </w:p>
        </w:tc>
        <w:tc>
          <w:tcPr>
            <w:tcW w:w="5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Embase</w:t>
            </w:r>
          </w:p>
        </w:tc>
        <w:tc>
          <w:tcPr>
            <w:tcW w:w="65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3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</w:t>
            </w:r>
          </w:p>
        </w:tc>
        <w:tc>
          <w:tcPr>
            <w:tcW w:w="5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Query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Items found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Date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 xml:space="preserve">Query 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Items found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Date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51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bookmarkStart w:id="1" w:name="RANGE!F5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body mass index[Title/Abstract]</w:t>
            </w:r>
            <w:bookmarkEnd w:id="1"/>
          </w:p>
        </w:tc>
        <w:tc>
          <w:tcPr>
            <w:tcW w:w="15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57,634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</w:t>
            </w:r>
          </w:p>
        </w:tc>
        <w:tc>
          <w:tcPr>
            <w:tcW w:w="65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body mass index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369,45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obesity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348,53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obesity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493,001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overweight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95,341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3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overweight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42,508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underweight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6,26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4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underweight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4,856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weight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,032,088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5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weight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,448,202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6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adiposity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32,868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6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adiposity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45,605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7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obese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58,24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7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obese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51,979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8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anthropometry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4,089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8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anthropometry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6,053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9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height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8,12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9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height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84,509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0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BMI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13,260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0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bmi</w:t>
            </w:r>
            <w:proofErr w:type="spellEnd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444,793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1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waist circumference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37,046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1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waist circumference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57,971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2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hip circumference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3,82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2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hip circumference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5,969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3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waist to hip ratio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7,403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3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waist to hip ratio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9,899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4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WHR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6,159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4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whr</w:t>
            </w:r>
            <w:proofErr w:type="spellEnd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9,094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5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 xml:space="preserve">Search #1 OR #2 OR #3 OR #4 OR #5 OR #6 OR #7 OR #8 OR #9 OR #10 OR #11 OR #12 OR #13 OR #14 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,644,347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5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1 OR #2 OR #3 OR #4 OR #5 OR #6 OR #7 OR #8 OR #9 OR #10 OR #11 OR #12 OR #13 OR #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,380,250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6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meningioma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,08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6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meningioma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5,497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7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brain cancer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5,328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7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brain cancer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7,212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8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brain tumor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8,414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8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brain tumor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39,308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9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brain neoplasms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6,048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19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brain neoplasms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933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0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central nervous system neoplasms[Title/Abstract]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554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0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'central nervous system neoplasms':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ab,ti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447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1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16 OR #17 OR #18 OR #19 OR #20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57,288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1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16 OR #17 OR #18 OR #19 OR #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70,534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2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15 AND #21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932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2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15 AND #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,564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  <w:tr w:rsidR="00357825" w:rsidRPr="00387927" w:rsidTr="00387927">
        <w:trPr>
          <w:trHeight w:val="285"/>
        </w:trPr>
        <w:tc>
          <w:tcPr>
            <w:tcW w:w="969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3</w:t>
            </w:r>
          </w:p>
        </w:tc>
        <w:tc>
          <w:tcPr>
            <w:tcW w:w="512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22: limited to Humans</w:t>
            </w:r>
          </w:p>
        </w:tc>
        <w:tc>
          <w:tcPr>
            <w:tcW w:w="1595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675</w:t>
            </w:r>
          </w:p>
        </w:tc>
        <w:tc>
          <w:tcPr>
            <w:tcW w:w="135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Times New Rom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#23</w:t>
            </w:r>
          </w:p>
        </w:tc>
        <w:tc>
          <w:tcPr>
            <w:tcW w:w="6520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Search #22 AND [humans]/</w:t>
            </w:r>
            <w:proofErr w:type="spellStart"/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li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1,279</w:t>
            </w:r>
          </w:p>
        </w:tc>
        <w:tc>
          <w:tcPr>
            <w:tcW w:w="1346" w:type="dxa"/>
            <w:shd w:val="clear" w:color="auto" w:fill="auto"/>
            <w:noWrap/>
            <w:hideMark/>
          </w:tcPr>
          <w:p w:rsidR="00357825" w:rsidRPr="00387927" w:rsidRDefault="00357825" w:rsidP="00387927">
            <w:pPr>
              <w:widowControl w:val="0"/>
              <w:jc w:val="both"/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</w:pPr>
            <w:r w:rsidRPr="00387927">
              <w:rPr>
                <w:rFonts w:eastAsia="DengXian"/>
                <w:color w:val="auto"/>
                <w:kern w:val="2"/>
                <w:sz w:val="21"/>
                <w:szCs w:val="21"/>
                <w:lang w:eastAsia="zh-CN"/>
              </w:rPr>
              <w:t>2024.09.07</w:t>
            </w:r>
          </w:p>
        </w:tc>
      </w:tr>
    </w:tbl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7F4E58" w:rsidRPr="00357825" w:rsidRDefault="007F4E58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B10BFE" w:rsidRPr="00357825" w:rsidRDefault="00B10BFE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B10BFE" w:rsidRPr="00357825" w:rsidRDefault="00B10BFE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B10BFE" w:rsidRPr="00357825" w:rsidRDefault="00B10BFE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B10BFE" w:rsidRPr="00357825" w:rsidRDefault="00B10BFE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ED10EE" w:rsidRPr="00357825" w:rsidRDefault="00ED10EE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ED10EE" w:rsidRPr="00357825" w:rsidRDefault="00ED10EE" w:rsidP="00BC174F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ED10EE" w:rsidRPr="00357825" w:rsidRDefault="00ED10EE" w:rsidP="007F4E58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42766F" w:rsidRPr="00357825" w:rsidRDefault="0042766F" w:rsidP="007F4E58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42766F" w:rsidRPr="00357825" w:rsidRDefault="0042766F" w:rsidP="007F4E58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p w:rsidR="000245A5" w:rsidRPr="00357825" w:rsidRDefault="000245A5" w:rsidP="007F4E58">
      <w:pPr>
        <w:widowControl w:val="0"/>
        <w:jc w:val="both"/>
        <w:rPr>
          <w:color w:val="auto"/>
          <w:kern w:val="2"/>
          <w:sz w:val="21"/>
          <w:szCs w:val="21"/>
          <w:lang w:val="en-US" w:eastAsia="zh-CN"/>
        </w:rPr>
      </w:pPr>
    </w:p>
    <w:sectPr w:rsidR="000245A5" w:rsidRPr="00357825" w:rsidSect="00954D69">
      <w:pgSz w:w="23808" w:h="16840" w:orient="landscape" w:code="8"/>
      <w:pgMar w:top="567" w:right="1440" w:bottom="56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00171" w:rsidRDefault="00900171">
      <w:r>
        <w:separator/>
      </w:r>
    </w:p>
  </w:endnote>
  <w:endnote w:type="continuationSeparator" w:id="0">
    <w:p w:rsidR="00900171" w:rsidRDefault="009001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OT1ef757c0">
    <w:altName w:val="Times New Roman"/>
    <w:charset w:val="00"/>
    <w:family w:val="roman"/>
    <w:notTrueType/>
    <w:pitch w:val="default"/>
  </w:font>
  <w:font w:name="DengXian">
    <w:altName w:val="SimSun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00171" w:rsidRDefault="00900171">
      <w:r>
        <w:separator/>
      </w:r>
    </w:p>
  </w:footnote>
  <w:footnote w:type="continuationSeparator" w:id="0">
    <w:p w:rsidR="00900171" w:rsidRDefault="009001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D770EE"/>
    <w:multiLevelType w:val="hybridMultilevel"/>
    <w:tmpl w:val="33E65C0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42665EC"/>
    <w:multiLevelType w:val="hybridMultilevel"/>
    <w:tmpl w:val="0AFA5404"/>
    <w:lvl w:ilvl="0" w:tplc="31C244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D82328"/>
    <w:multiLevelType w:val="hybridMultilevel"/>
    <w:tmpl w:val="57746F48"/>
    <w:lvl w:ilvl="0" w:tplc="01AC94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CC812D4"/>
    <w:multiLevelType w:val="hybridMultilevel"/>
    <w:tmpl w:val="F2927A26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DDF5981"/>
    <w:multiLevelType w:val="hybridMultilevel"/>
    <w:tmpl w:val="E38CF4CE"/>
    <w:lvl w:ilvl="0" w:tplc="794243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3E8C4774"/>
    <w:multiLevelType w:val="hybridMultilevel"/>
    <w:tmpl w:val="078CE68C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1E946C5"/>
    <w:multiLevelType w:val="hybridMultilevel"/>
    <w:tmpl w:val="CB5AF060"/>
    <w:lvl w:ilvl="0" w:tplc="211CB6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5F33645"/>
    <w:multiLevelType w:val="hybridMultilevel"/>
    <w:tmpl w:val="CB1EDA6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DAD08C7"/>
    <w:multiLevelType w:val="hybridMultilevel"/>
    <w:tmpl w:val="E2C42B1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586242F"/>
    <w:multiLevelType w:val="hybridMultilevel"/>
    <w:tmpl w:val="8ED4DF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6B1C5588"/>
    <w:multiLevelType w:val="hybridMultilevel"/>
    <w:tmpl w:val="2CB80A3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23C3B6D"/>
    <w:multiLevelType w:val="hybridMultilevel"/>
    <w:tmpl w:val="0B5C2B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778031A"/>
    <w:multiLevelType w:val="hybridMultilevel"/>
    <w:tmpl w:val="51A2074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1"/>
  </w:num>
  <w:num w:numId="5">
    <w:abstractNumId w:val="8"/>
  </w:num>
  <w:num w:numId="6">
    <w:abstractNumId w:val="0"/>
  </w:num>
  <w:num w:numId="7">
    <w:abstractNumId w:val="10"/>
  </w:num>
  <w:num w:numId="8">
    <w:abstractNumId w:val="11"/>
  </w:num>
  <w:num w:numId="9">
    <w:abstractNumId w:val="12"/>
  </w:num>
  <w:num w:numId="10">
    <w:abstractNumId w:val="3"/>
  </w:num>
  <w:num w:numId="11">
    <w:abstractNumId w:val="9"/>
  </w:num>
  <w:num w:numId="12">
    <w:abstractNumId w:val="2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0345F"/>
    <w:rsid w:val="000045D0"/>
    <w:rsid w:val="00007340"/>
    <w:rsid w:val="00011A44"/>
    <w:rsid w:val="000149B3"/>
    <w:rsid w:val="00020890"/>
    <w:rsid w:val="0002134D"/>
    <w:rsid w:val="0002194C"/>
    <w:rsid w:val="00023348"/>
    <w:rsid w:val="000245A5"/>
    <w:rsid w:val="00026C00"/>
    <w:rsid w:val="000314FF"/>
    <w:rsid w:val="000419CB"/>
    <w:rsid w:val="000431FB"/>
    <w:rsid w:val="000516B1"/>
    <w:rsid w:val="00051DAF"/>
    <w:rsid w:val="00054362"/>
    <w:rsid w:val="000549D4"/>
    <w:rsid w:val="00055ED1"/>
    <w:rsid w:val="000616FD"/>
    <w:rsid w:val="000620CB"/>
    <w:rsid w:val="00063FF2"/>
    <w:rsid w:val="00064251"/>
    <w:rsid w:val="0006709F"/>
    <w:rsid w:val="00075F38"/>
    <w:rsid w:val="000815CB"/>
    <w:rsid w:val="00082C18"/>
    <w:rsid w:val="000854C7"/>
    <w:rsid w:val="00085743"/>
    <w:rsid w:val="000910C1"/>
    <w:rsid w:val="00093D16"/>
    <w:rsid w:val="00095CDE"/>
    <w:rsid w:val="000971D2"/>
    <w:rsid w:val="000973B3"/>
    <w:rsid w:val="0009777C"/>
    <w:rsid w:val="000A27F1"/>
    <w:rsid w:val="000A2EBD"/>
    <w:rsid w:val="000A4E41"/>
    <w:rsid w:val="000A61C2"/>
    <w:rsid w:val="000A6B25"/>
    <w:rsid w:val="000A6C84"/>
    <w:rsid w:val="000B1548"/>
    <w:rsid w:val="000B2BED"/>
    <w:rsid w:val="000B5A94"/>
    <w:rsid w:val="000B7E47"/>
    <w:rsid w:val="000C0E60"/>
    <w:rsid w:val="000C0EA7"/>
    <w:rsid w:val="000C3B95"/>
    <w:rsid w:val="000C3E1D"/>
    <w:rsid w:val="000C5932"/>
    <w:rsid w:val="000D0959"/>
    <w:rsid w:val="000D50AD"/>
    <w:rsid w:val="000E3458"/>
    <w:rsid w:val="000F180A"/>
    <w:rsid w:val="000F68B5"/>
    <w:rsid w:val="000F7B87"/>
    <w:rsid w:val="00100751"/>
    <w:rsid w:val="00105F3A"/>
    <w:rsid w:val="0010674C"/>
    <w:rsid w:val="00107629"/>
    <w:rsid w:val="001124F6"/>
    <w:rsid w:val="00113E50"/>
    <w:rsid w:val="0011708D"/>
    <w:rsid w:val="00124611"/>
    <w:rsid w:val="00124E80"/>
    <w:rsid w:val="00125AA0"/>
    <w:rsid w:val="00127610"/>
    <w:rsid w:val="00127D66"/>
    <w:rsid w:val="001340D2"/>
    <w:rsid w:val="00134535"/>
    <w:rsid w:val="00134B6A"/>
    <w:rsid w:val="00134FC3"/>
    <w:rsid w:val="001369B7"/>
    <w:rsid w:val="0013717D"/>
    <w:rsid w:val="001435D0"/>
    <w:rsid w:val="001459D3"/>
    <w:rsid w:val="00145A1D"/>
    <w:rsid w:val="001543F9"/>
    <w:rsid w:val="0015724F"/>
    <w:rsid w:val="00166730"/>
    <w:rsid w:val="00167374"/>
    <w:rsid w:val="00174120"/>
    <w:rsid w:val="00174659"/>
    <w:rsid w:val="0017727E"/>
    <w:rsid w:val="00182E34"/>
    <w:rsid w:val="00187748"/>
    <w:rsid w:val="001A3483"/>
    <w:rsid w:val="001A50F2"/>
    <w:rsid w:val="001A6B03"/>
    <w:rsid w:val="001B1617"/>
    <w:rsid w:val="001B1860"/>
    <w:rsid w:val="001B5C24"/>
    <w:rsid w:val="001C01C5"/>
    <w:rsid w:val="001C0825"/>
    <w:rsid w:val="001C20FB"/>
    <w:rsid w:val="001D053F"/>
    <w:rsid w:val="001D6BB3"/>
    <w:rsid w:val="001D6F3A"/>
    <w:rsid w:val="001D7276"/>
    <w:rsid w:val="001D7608"/>
    <w:rsid w:val="001E0314"/>
    <w:rsid w:val="001E2DC2"/>
    <w:rsid w:val="001F0A12"/>
    <w:rsid w:val="001F515A"/>
    <w:rsid w:val="00205633"/>
    <w:rsid w:val="0020771A"/>
    <w:rsid w:val="002115EF"/>
    <w:rsid w:val="00212C31"/>
    <w:rsid w:val="002134DD"/>
    <w:rsid w:val="0022255F"/>
    <w:rsid w:val="00222BD0"/>
    <w:rsid w:val="00222D6B"/>
    <w:rsid w:val="002257FD"/>
    <w:rsid w:val="0023101C"/>
    <w:rsid w:val="002326B8"/>
    <w:rsid w:val="00235F66"/>
    <w:rsid w:val="002370F4"/>
    <w:rsid w:val="0024026A"/>
    <w:rsid w:val="00240BD8"/>
    <w:rsid w:val="00242000"/>
    <w:rsid w:val="002428FE"/>
    <w:rsid w:val="00244A79"/>
    <w:rsid w:val="00244DA2"/>
    <w:rsid w:val="002512CE"/>
    <w:rsid w:val="002544D4"/>
    <w:rsid w:val="00256644"/>
    <w:rsid w:val="00260F9E"/>
    <w:rsid w:val="00261B84"/>
    <w:rsid w:val="002625CE"/>
    <w:rsid w:val="00263274"/>
    <w:rsid w:val="002641C5"/>
    <w:rsid w:val="00265617"/>
    <w:rsid w:val="00265902"/>
    <w:rsid w:val="00265A1C"/>
    <w:rsid w:val="0026678D"/>
    <w:rsid w:val="0027141C"/>
    <w:rsid w:val="00271FBD"/>
    <w:rsid w:val="00277021"/>
    <w:rsid w:val="00277EDE"/>
    <w:rsid w:val="00280B57"/>
    <w:rsid w:val="00283B55"/>
    <w:rsid w:val="0028695F"/>
    <w:rsid w:val="00292E2E"/>
    <w:rsid w:val="00296A95"/>
    <w:rsid w:val="0029701C"/>
    <w:rsid w:val="0029706C"/>
    <w:rsid w:val="002977BE"/>
    <w:rsid w:val="002A24A3"/>
    <w:rsid w:val="002A3D47"/>
    <w:rsid w:val="002A74EE"/>
    <w:rsid w:val="002A76CF"/>
    <w:rsid w:val="002B05F4"/>
    <w:rsid w:val="002B57FE"/>
    <w:rsid w:val="002B5D21"/>
    <w:rsid w:val="002C6DE9"/>
    <w:rsid w:val="002D21CD"/>
    <w:rsid w:val="002D6A0C"/>
    <w:rsid w:val="002E1721"/>
    <w:rsid w:val="002E2175"/>
    <w:rsid w:val="002E42AB"/>
    <w:rsid w:val="002E68E8"/>
    <w:rsid w:val="002F299F"/>
    <w:rsid w:val="002F30EC"/>
    <w:rsid w:val="002F5BF0"/>
    <w:rsid w:val="002F6D74"/>
    <w:rsid w:val="003000C9"/>
    <w:rsid w:val="00300887"/>
    <w:rsid w:val="00300B5B"/>
    <w:rsid w:val="003031C8"/>
    <w:rsid w:val="0030585E"/>
    <w:rsid w:val="003071A6"/>
    <w:rsid w:val="0031019D"/>
    <w:rsid w:val="00310863"/>
    <w:rsid w:val="00312584"/>
    <w:rsid w:val="00312DA3"/>
    <w:rsid w:val="00316458"/>
    <w:rsid w:val="003172FF"/>
    <w:rsid w:val="003201E7"/>
    <w:rsid w:val="0032065B"/>
    <w:rsid w:val="003233D8"/>
    <w:rsid w:val="003263CA"/>
    <w:rsid w:val="00330A43"/>
    <w:rsid w:val="0033153E"/>
    <w:rsid w:val="0033267D"/>
    <w:rsid w:val="00335399"/>
    <w:rsid w:val="00342BE7"/>
    <w:rsid w:val="00345185"/>
    <w:rsid w:val="00347B72"/>
    <w:rsid w:val="003533D6"/>
    <w:rsid w:val="00356338"/>
    <w:rsid w:val="00357100"/>
    <w:rsid w:val="003575D5"/>
    <w:rsid w:val="00357825"/>
    <w:rsid w:val="0036184D"/>
    <w:rsid w:val="00363688"/>
    <w:rsid w:val="00366FDE"/>
    <w:rsid w:val="0036797A"/>
    <w:rsid w:val="003738D2"/>
    <w:rsid w:val="0037456A"/>
    <w:rsid w:val="00376900"/>
    <w:rsid w:val="003814A1"/>
    <w:rsid w:val="00384C4E"/>
    <w:rsid w:val="00387927"/>
    <w:rsid w:val="00390CB2"/>
    <w:rsid w:val="00394061"/>
    <w:rsid w:val="003A0C66"/>
    <w:rsid w:val="003A20B1"/>
    <w:rsid w:val="003A2270"/>
    <w:rsid w:val="003A32ED"/>
    <w:rsid w:val="003A33BD"/>
    <w:rsid w:val="003A4670"/>
    <w:rsid w:val="003A4837"/>
    <w:rsid w:val="003B2D40"/>
    <w:rsid w:val="003B390B"/>
    <w:rsid w:val="003B3C50"/>
    <w:rsid w:val="003D13A9"/>
    <w:rsid w:val="003D3C09"/>
    <w:rsid w:val="003E1335"/>
    <w:rsid w:val="003E352A"/>
    <w:rsid w:val="003E43F4"/>
    <w:rsid w:val="003E47F5"/>
    <w:rsid w:val="003E65AA"/>
    <w:rsid w:val="003F033D"/>
    <w:rsid w:val="003F1197"/>
    <w:rsid w:val="003F1492"/>
    <w:rsid w:val="003F1790"/>
    <w:rsid w:val="0040248C"/>
    <w:rsid w:val="004027AC"/>
    <w:rsid w:val="00412006"/>
    <w:rsid w:val="00412A44"/>
    <w:rsid w:val="004172A8"/>
    <w:rsid w:val="0042449B"/>
    <w:rsid w:val="0042766F"/>
    <w:rsid w:val="004330A8"/>
    <w:rsid w:val="00433639"/>
    <w:rsid w:val="00435FFD"/>
    <w:rsid w:val="00436E28"/>
    <w:rsid w:val="004374D8"/>
    <w:rsid w:val="00445D25"/>
    <w:rsid w:val="004505BC"/>
    <w:rsid w:val="004523D3"/>
    <w:rsid w:val="0045296D"/>
    <w:rsid w:val="004562F1"/>
    <w:rsid w:val="004601C2"/>
    <w:rsid w:val="004670A3"/>
    <w:rsid w:val="004677E3"/>
    <w:rsid w:val="00475259"/>
    <w:rsid w:val="004778EF"/>
    <w:rsid w:val="00480675"/>
    <w:rsid w:val="00480B06"/>
    <w:rsid w:val="00482AAA"/>
    <w:rsid w:val="004860DC"/>
    <w:rsid w:val="00492292"/>
    <w:rsid w:val="00496E82"/>
    <w:rsid w:val="004A75A7"/>
    <w:rsid w:val="004B14E8"/>
    <w:rsid w:val="004B4B3F"/>
    <w:rsid w:val="004B72FD"/>
    <w:rsid w:val="004C0346"/>
    <w:rsid w:val="004C1649"/>
    <w:rsid w:val="004C4202"/>
    <w:rsid w:val="004C69B1"/>
    <w:rsid w:val="004C6C69"/>
    <w:rsid w:val="004D0FD8"/>
    <w:rsid w:val="004D5C1C"/>
    <w:rsid w:val="004D7008"/>
    <w:rsid w:val="004D7DB3"/>
    <w:rsid w:val="004E1045"/>
    <w:rsid w:val="004E37CE"/>
    <w:rsid w:val="004E5725"/>
    <w:rsid w:val="004F169D"/>
    <w:rsid w:val="004F5E64"/>
    <w:rsid w:val="004F5FB7"/>
    <w:rsid w:val="00501AAE"/>
    <w:rsid w:val="00501E14"/>
    <w:rsid w:val="0050693F"/>
    <w:rsid w:val="0051008B"/>
    <w:rsid w:val="00521509"/>
    <w:rsid w:val="005256C0"/>
    <w:rsid w:val="0052573B"/>
    <w:rsid w:val="0053272F"/>
    <w:rsid w:val="00532DBF"/>
    <w:rsid w:val="0053381B"/>
    <w:rsid w:val="005365C3"/>
    <w:rsid w:val="00537B65"/>
    <w:rsid w:val="005403F2"/>
    <w:rsid w:val="005409C6"/>
    <w:rsid w:val="005415A8"/>
    <w:rsid w:val="00541CE1"/>
    <w:rsid w:val="00543523"/>
    <w:rsid w:val="00547E83"/>
    <w:rsid w:val="00557067"/>
    <w:rsid w:val="00562825"/>
    <w:rsid w:val="00582EA0"/>
    <w:rsid w:val="00584E51"/>
    <w:rsid w:val="0059157F"/>
    <w:rsid w:val="005954AC"/>
    <w:rsid w:val="00596B1D"/>
    <w:rsid w:val="00596C9D"/>
    <w:rsid w:val="005A0FF0"/>
    <w:rsid w:val="005A5C50"/>
    <w:rsid w:val="005B15DC"/>
    <w:rsid w:val="005B3D9E"/>
    <w:rsid w:val="005B4A3B"/>
    <w:rsid w:val="005B694C"/>
    <w:rsid w:val="005B6CEE"/>
    <w:rsid w:val="005C1E85"/>
    <w:rsid w:val="005C43B5"/>
    <w:rsid w:val="005C5C2D"/>
    <w:rsid w:val="005C7511"/>
    <w:rsid w:val="005D116A"/>
    <w:rsid w:val="005D13E6"/>
    <w:rsid w:val="005D5972"/>
    <w:rsid w:val="005D7CFD"/>
    <w:rsid w:val="005E123B"/>
    <w:rsid w:val="005E2B04"/>
    <w:rsid w:val="005E5178"/>
    <w:rsid w:val="005E53AD"/>
    <w:rsid w:val="005E66A6"/>
    <w:rsid w:val="005F0208"/>
    <w:rsid w:val="005F079D"/>
    <w:rsid w:val="005F12DE"/>
    <w:rsid w:val="005F38DE"/>
    <w:rsid w:val="005F7951"/>
    <w:rsid w:val="00604AD9"/>
    <w:rsid w:val="00606E15"/>
    <w:rsid w:val="006076C6"/>
    <w:rsid w:val="00610E04"/>
    <w:rsid w:val="006125D7"/>
    <w:rsid w:val="00613C1B"/>
    <w:rsid w:val="00614310"/>
    <w:rsid w:val="0062032B"/>
    <w:rsid w:val="006208AB"/>
    <w:rsid w:val="00620BDA"/>
    <w:rsid w:val="0062119A"/>
    <w:rsid w:val="006226F5"/>
    <w:rsid w:val="00625622"/>
    <w:rsid w:val="00625A32"/>
    <w:rsid w:val="00632DC1"/>
    <w:rsid w:val="006339E6"/>
    <w:rsid w:val="006340B1"/>
    <w:rsid w:val="006354F9"/>
    <w:rsid w:val="00636845"/>
    <w:rsid w:val="0064344A"/>
    <w:rsid w:val="006522FC"/>
    <w:rsid w:val="00657973"/>
    <w:rsid w:val="00663BC8"/>
    <w:rsid w:val="00664561"/>
    <w:rsid w:val="0066569D"/>
    <w:rsid w:val="0067015D"/>
    <w:rsid w:val="00670F7E"/>
    <w:rsid w:val="00673CF4"/>
    <w:rsid w:val="006762D6"/>
    <w:rsid w:val="006772DF"/>
    <w:rsid w:val="006876EF"/>
    <w:rsid w:val="0069162F"/>
    <w:rsid w:val="00694C40"/>
    <w:rsid w:val="006A5C88"/>
    <w:rsid w:val="006A5D96"/>
    <w:rsid w:val="006B1670"/>
    <w:rsid w:val="006B16AA"/>
    <w:rsid w:val="006B3353"/>
    <w:rsid w:val="006B3DC0"/>
    <w:rsid w:val="006B5FDE"/>
    <w:rsid w:val="006B6E38"/>
    <w:rsid w:val="006C64DE"/>
    <w:rsid w:val="006D353A"/>
    <w:rsid w:val="006D5549"/>
    <w:rsid w:val="006D603A"/>
    <w:rsid w:val="006D67B7"/>
    <w:rsid w:val="006D7606"/>
    <w:rsid w:val="006D7B87"/>
    <w:rsid w:val="006E02D9"/>
    <w:rsid w:val="006E13D6"/>
    <w:rsid w:val="006E3664"/>
    <w:rsid w:val="006E5A32"/>
    <w:rsid w:val="006E6106"/>
    <w:rsid w:val="006E6199"/>
    <w:rsid w:val="006F014F"/>
    <w:rsid w:val="006F16F8"/>
    <w:rsid w:val="006F326C"/>
    <w:rsid w:val="006F35E2"/>
    <w:rsid w:val="006F4367"/>
    <w:rsid w:val="006F5964"/>
    <w:rsid w:val="006F646A"/>
    <w:rsid w:val="006F6831"/>
    <w:rsid w:val="007019D8"/>
    <w:rsid w:val="00705189"/>
    <w:rsid w:val="0071577F"/>
    <w:rsid w:val="00722773"/>
    <w:rsid w:val="0072501B"/>
    <w:rsid w:val="0072715A"/>
    <w:rsid w:val="0074152F"/>
    <w:rsid w:val="00741E14"/>
    <w:rsid w:val="00742263"/>
    <w:rsid w:val="00742BA4"/>
    <w:rsid w:val="00743754"/>
    <w:rsid w:val="0075033E"/>
    <w:rsid w:val="007507A5"/>
    <w:rsid w:val="007507B6"/>
    <w:rsid w:val="00750CF0"/>
    <w:rsid w:val="00753CD1"/>
    <w:rsid w:val="00754368"/>
    <w:rsid w:val="00755AD2"/>
    <w:rsid w:val="00755BAE"/>
    <w:rsid w:val="00756360"/>
    <w:rsid w:val="00756925"/>
    <w:rsid w:val="007661CD"/>
    <w:rsid w:val="007669E8"/>
    <w:rsid w:val="00766F2D"/>
    <w:rsid w:val="00770992"/>
    <w:rsid w:val="007717DE"/>
    <w:rsid w:val="00772041"/>
    <w:rsid w:val="00772573"/>
    <w:rsid w:val="007745BA"/>
    <w:rsid w:val="007748DC"/>
    <w:rsid w:val="007751C8"/>
    <w:rsid w:val="00775D28"/>
    <w:rsid w:val="00776372"/>
    <w:rsid w:val="00780C49"/>
    <w:rsid w:val="007825F1"/>
    <w:rsid w:val="00783E4B"/>
    <w:rsid w:val="00785D6D"/>
    <w:rsid w:val="007875B8"/>
    <w:rsid w:val="007920E2"/>
    <w:rsid w:val="00792252"/>
    <w:rsid w:val="00793715"/>
    <w:rsid w:val="00793977"/>
    <w:rsid w:val="00796C26"/>
    <w:rsid w:val="0079758D"/>
    <w:rsid w:val="007A339D"/>
    <w:rsid w:val="007A5A20"/>
    <w:rsid w:val="007A5BF9"/>
    <w:rsid w:val="007A5C58"/>
    <w:rsid w:val="007A6083"/>
    <w:rsid w:val="007A6316"/>
    <w:rsid w:val="007A6FAF"/>
    <w:rsid w:val="007B2404"/>
    <w:rsid w:val="007B7B79"/>
    <w:rsid w:val="007C03B5"/>
    <w:rsid w:val="007C3732"/>
    <w:rsid w:val="007C3C62"/>
    <w:rsid w:val="007C4F83"/>
    <w:rsid w:val="007C5270"/>
    <w:rsid w:val="007C6EA2"/>
    <w:rsid w:val="007D17F9"/>
    <w:rsid w:val="007D384D"/>
    <w:rsid w:val="007D3CEF"/>
    <w:rsid w:val="007D4058"/>
    <w:rsid w:val="007D54F9"/>
    <w:rsid w:val="007E1DC7"/>
    <w:rsid w:val="007E2A5F"/>
    <w:rsid w:val="007E4775"/>
    <w:rsid w:val="007E4D83"/>
    <w:rsid w:val="007E7283"/>
    <w:rsid w:val="007F466A"/>
    <w:rsid w:val="007F4E58"/>
    <w:rsid w:val="007F7AA5"/>
    <w:rsid w:val="008024F2"/>
    <w:rsid w:val="008026EA"/>
    <w:rsid w:val="008051F7"/>
    <w:rsid w:val="008064B5"/>
    <w:rsid w:val="008073E2"/>
    <w:rsid w:val="00811CF7"/>
    <w:rsid w:val="00816564"/>
    <w:rsid w:val="00820B9E"/>
    <w:rsid w:val="00823C44"/>
    <w:rsid w:val="0082455A"/>
    <w:rsid w:val="00830732"/>
    <w:rsid w:val="00834EB0"/>
    <w:rsid w:val="00841BD7"/>
    <w:rsid w:val="0085003A"/>
    <w:rsid w:val="0085547B"/>
    <w:rsid w:val="00862A16"/>
    <w:rsid w:val="00865B94"/>
    <w:rsid w:val="00874D2E"/>
    <w:rsid w:val="00875CBF"/>
    <w:rsid w:val="00880685"/>
    <w:rsid w:val="00881C6A"/>
    <w:rsid w:val="008821C6"/>
    <w:rsid w:val="0088585A"/>
    <w:rsid w:val="00893A6F"/>
    <w:rsid w:val="0089530E"/>
    <w:rsid w:val="00897877"/>
    <w:rsid w:val="008A1978"/>
    <w:rsid w:val="008A3EB3"/>
    <w:rsid w:val="008A5C55"/>
    <w:rsid w:val="008B181A"/>
    <w:rsid w:val="008B372D"/>
    <w:rsid w:val="008B46EF"/>
    <w:rsid w:val="008C1BA5"/>
    <w:rsid w:val="008C44B0"/>
    <w:rsid w:val="008C4687"/>
    <w:rsid w:val="008C7F2A"/>
    <w:rsid w:val="008D14EE"/>
    <w:rsid w:val="008D381D"/>
    <w:rsid w:val="008D3A05"/>
    <w:rsid w:val="008D6298"/>
    <w:rsid w:val="008D7742"/>
    <w:rsid w:val="008E3BE4"/>
    <w:rsid w:val="008E59BA"/>
    <w:rsid w:val="008F1E2B"/>
    <w:rsid w:val="008F2BBA"/>
    <w:rsid w:val="00900171"/>
    <w:rsid w:val="0090018D"/>
    <w:rsid w:val="00902374"/>
    <w:rsid w:val="0090550B"/>
    <w:rsid w:val="00905D58"/>
    <w:rsid w:val="009064E6"/>
    <w:rsid w:val="00906E3E"/>
    <w:rsid w:val="00907EF7"/>
    <w:rsid w:val="009120C2"/>
    <w:rsid w:val="009143D9"/>
    <w:rsid w:val="00923592"/>
    <w:rsid w:val="00927216"/>
    <w:rsid w:val="00930D73"/>
    <w:rsid w:val="00932623"/>
    <w:rsid w:val="00932F3D"/>
    <w:rsid w:val="00933074"/>
    <w:rsid w:val="00933EF8"/>
    <w:rsid w:val="009378F6"/>
    <w:rsid w:val="00944563"/>
    <w:rsid w:val="00945B85"/>
    <w:rsid w:val="00947AE8"/>
    <w:rsid w:val="0095473C"/>
    <w:rsid w:val="00954D69"/>
    <w:rsid w:val="00955DE7"/>
    <w:rsid w:val="0096093B"/>
    <w:rsid w:val="00966129"/>
    <w:rsid w:val="009675C8"/>
    <w:rsid w:val="00975C5C"/>
    <w:rsid w:val="009805F0"/>
    <w:rsid w:val="00980B20"/>
    <w:rsid w:val="00980BEA"/>
    <w:rsid w:val="00981668"/>
    <w:rsid w:val="009819F4"/>
    <w:rsid w:val="009917CB"/>
    <w:rsid w:val="00992A1F"/>
    <w:rsid w:val="00993DE7"/>
    <w:rsid w:val="009A1832"/>
    <w:rsid w:val="009A20A5"/>
    <w:rsid w:val="009A31F5"/>
    <w:rsid w:val="009A3C76"/>
    <w:rsid w:val="009A7E92"/>
    <w:rsid w:val="009B3958"/>
    <w:rsid w:val="009C1A70"/>
    <w:rsid w:val="009C55E9"/>
    <w:rsid w:val="009C7FE6"/>
    <w:rsid w:val="009D4612"/>
    <w:rsid w:val="009E4C21"/>
    <w:rsid w:val="009E73E1"/>
    <w:rsid w:val="009F3F4E"/>
    <w:rsid w:val="009F47F2"/>
    <w:rsid w:val="009F489E"/>
    <w:rsid w:val="009F54A0"/>
    <w:rsid w:val="00A005D1"/>
    <w:rsid w:val="00A027AB"/>
    <w:rsid w:val="00A048FC"/>
    <w:rsid w:val="00A0730F"/>
    <w:rsid w:val="00A079EB"/>
    <w:rsid w:val="00A10F0F"/>
    <w:rsid w:val="00A13C08"/>
    <w:rsid w:val="00A15CF6"/>
    <w:rsid w:val="00A16110"/>
    <w:rsid w:val="00A21EED"/>
    <w:rsid w:val="00A315E7"/>
    <w:rsid w:val="00A332B5"/>
    <w:rsid w:val="00A336FC"/>
    <w:rsid w:val="00A36F07"/>
    <w:rsid w:val="00A40B09"/>
    <w:rsid w:val="00A42112"/>
    <w:rsid w:val="00A42630"/>
    <w:rsid w:val="00A44487"/>
    <w:rsid w:val="00A465ED"/>
    <w:rsid w:val="00A5122F"/>
    <w:rsid w:val="00A52424"/>
    <w:rsid w:val="00A55A4A"/>
    <w:rsid w:val="00A55F09"/>
    <w:rsid w:val="00A56760"/>
    <w:rsid w:val="00A5713A"/>
    <w:rsid w:val="00A571D9"/>
    <w:rsid w:val="00A675D1"/>
    <w:rsid w:val="00A735F3"/>
    <w:rsid w:val="00A77D69"/>
    <w:rsid w:val="00A95BCC"/>
    <w:rsid w:val="00A96948"/>
    <w:rsid w:val="00AA2D59"/>
    <w:rsid w:val="00AA43DF"/>
    <w:rsid w:val="00AA608F"/>
    <w:rsid w:val="00AA627E"/>
    <w:rsid w:val="00AA698E"/>
    <w:rsid w:val="00AB07A5"/>
    <w:rsid w:val="00AC0FC6"/>
    <w:rsid w:val="00AC25DE"/>
    <w:rsid w:val="00AE1785"/>
    <w:rsid w:val="00AE4381"/>
    <w:rsid w:val="00AE566C"/>
    <w:rsid w:val="00AF1168"/>
    <w:rsid w:val="00AF1900"/>
    <w:rsid w:val="00AF232A"/>
    <w:rsid w:val="00AF5228"/>
    <w:rsid w:val="00AF6F47"/>
    <w:rsid w:val="00B011B5"/>
    <w:rsid w:val="00B04F6D"/>
    <w:rsid w:val="00B10BFE"/>
    <w:rsid w:val="00B12EDF"/>
    <w:rsid w:val="00B1402C"/>
    <w:rsid w:val="00B1424A"/>
    <w:rsid w:val="00B14CDE"/>
    <w:rsid w:val="00B16F10"/>
    <w:rsid w:val="00B22388"/>
    <w:rsid w:val="00B22EF8"/>
    <w:rsid w:val="00B261F1"/>
    <w:rsid w:val="00B35A1F"/>
    <w:rsid w:val="00B36748"/>
    <w:rsid w:val="00B37DF6"/>
    <w:rsid w:val="00B4779A"/>
    <w:rsid w:val="00B51925"/>
    <w:rsid w:val="00B51CBC"/>
    <w:rsid w:val="00B523EA"/>
    <w:rsid w:val="00B5278D"/>
    <w:rsid w:val="00B53C3D"/>
    <w:rsid w:val="00B5409E"/>
    <w:rsid w:val="00B6421D"/>
    <w:rsid w:val="00B66057"/>
    <w:rsid w:val="00B75BB9"/>
    <w:rsid w:val="00B83771"/>
    <w:rsid w:val="00B90C3E"/>
    <w:rsid w:val="00B9334C"/>
    <w:rsid w:val="00BA14EC"/>
    <w:rsid w:val="00BA4CAA"/>
    <w:rsid w:val="00BA50BC"/>
    <w:rsid w:val="00BA64B0"/>
    <w:rsid w:val="00BA6CC0"/>
    <w:rsid w:val="00BB0417"/>
    <w:rsid w:val="00BB0608"/>
    <w:rsid w:val="00BB0618"/>
    <w:rsid w:val="00BB0BC3"/>
    <w:rsid w:val="00BB53A4"/>
    <w:rsid w:val="00BC174F"/>
    <w:rsid w:val="00BC2426"/>
    <w:rsid w:val="00BC38B0"/>
    <w:rsid w:val="00BD3E75"/>
    <w:rsid w:val="00BD562F"/>
    <w:rsid w:val="00BE2748"/>
    <w:rsid w:val="00BE2D75"/>
    <w:rsid w:val="00BE3502"/>
    <w:rsid w:val="00BE40AC"/>
    <w:rsid w:val="00BE5EB0"/>
    <w:rsid w:val="00BE7531"/>
    <w:rsid w:val="00BE7D45"/>
    <w:rsid w:val="00BF054D"/>
    <w:rsid w:val="00BF0AC5"/>
    <w:rsid w:val="00BF3402"/>
    <w:rsid w:val="00C01BE0"/>
    <w:rsid w:val="00C01FDD"/>
    <w:rsid w:val="00C04922"/>
    <w:rsid w:val="00C0589E"/>
    <w:rsid w:val="00C05E58"/>
    <w:rsid w:val="00C06AC1"/>
    <w:rsid w:val="00C142F3"/>
    <w:rsid w:val="00C16B46"/>
    <w:rsid w:val="00C23920"/>
    <w:rsid w:val="00C266FE"/>
    <w:rsid w:val="00C315C8"/>
    <w:rsid w:val="00C3255E"/>
    <w:rsid w:val="00C348C5"/>
    <w:rsid w:val="00C364EA"/>
    <w:rsid w:val="00C43333"/>
    <w:rsid w:val="00C43A77"/>
    <w:rsid w:val="00C4655A"/>
    <w:rsid w:val="00C51D38"/>
    <w:rsid w:val="00C543A3"/>
    <w:rsid w:val="00C55B43"/>
    <w:rsid w:val="00C5660F"/>
    <w:rsid w:val="00C56902"/>
    <w:rsid w:val="00C608E4"/>
    <w:rsid w:val="00C60AF4"/>
    <w:rsid w:val="00C622FB"/>
    <w:rsid w:val="00C63328"/>
    <w:rsid w:val="00C6430F"/>
    <w:rsid w:val="00C66753"/>
    <w:rsid w:val="00C6770E"/>
    <w:rsid w:val="00C67A80"/>
    <w:rsid w:val="00C73E33"/>
    <w:rsid w:val="00C74E76"/>
    <w:rsid w:val="00C80112"/>
    <w:rsid w:val="00C80A58"/>
    <w:rsid w:val="00C833BF"/>
    <w:rsid w:val="00C84215"/>
    <w:rsid w:val="00C90904"/>
    <w:rsid w:val="00C97213"/>
    <w:rsid w:val="00CA06EA"/>
    <w:rsid w:val="00CA0D86"/>
    <w:rsid w:val="00CA41DE"/>
    <w:rsid w:val="00CA7D77"/>
    <w:rsid w:val="00CB3624"/>
    <w:rsid w:val="00CC33E7"/>
    <w:rsid w:val="00CC58A4"/>
    <w:rsid w:val="00CC5C60"/>
    <w:rsid w:val="00CC71B0"/>
    <w:rsid w:val="00CD216D"/>
    <w:rsid w:val="00CD3B97"/>
    <w:rsid w:val="00CD7987"/>
    <w:rsid w:val="00CE0C1F"/>
    <w:rsid w:val="00CE5646"/>
    <w:rsid w:val="00CE5BCE"/>
    <w:rsid w:val="00CF1481"/>
    <w:rsid w:val="00CF2B93"/>
    <w:rsid w:val="00D02006"/>
    <w:rsid w:val="00D03EF3"/>
    <w:rsid w:val="00D045A5"/>
    <w:rsid w:val="00D10332"/>
    <w:rsid w:val="00D124CD"/>
    <w:rsid w:val="00D20327"/>
    <w:rsid w:val="00D232D4"/>
    <w:rsid w:val="00D2639B"/>
    <w:rsid w:val="00D30E3E"/>
    <w:rsid w:val="00D345CA"/>
    <w:rsid w:val="00D401B9"/>
    <w:rsid w:val="00D42CBC"/>
    <w:rsid w:val="00D477AD"/>
    <w:rsid w:val="00D50769"/>
    <w:rsid w:val="00D56AA3"/>
    <w:rsid w:val="00D641FD"/>
    <w:rsid w:val="00D67469"/>
    <w:rsid w:val="00D7270C"/>
    <w:rsid w:val="00D73D0B"/>
    <w:rsid w:val="00D73FE2"/>
    <w:rsid w:val="00D749D9"/>
    <w:rsid w:val="00D82F0A"/>
    <w:rsid w:val="00D83D11"/>
    <w:rsid w:val="00D8453D"/>
    <w:rsid w:val="00D87389"/>
    <w:rsid w:val="00D92496"/>
    <w:rsid w:val="00D9331A"/>
    <w:rsid w:val="00D93551"/>
    <w:rsid w:val="00D94DB9"/>
    <w:rsid w:val="00D97C81"/>
    <w:rsid w:val="00DA4959"/>
    <w:rsid w:val="00DA5649"/>
    <w:rsid w:val="00DA6D29"/>
    <w:rsid w:val="00DA7196"/>
    <w:rsid w:val="00DB1EBD"/>
    <w:rsid w:val="00DB56F1"/>
    <w:rsid w:val="00DC385C"/>
    <w:rsid w:val="00DC3EC1"/>
    <w:rsid w:val="00DC532B"/>
    <w:rsid w:val="00DC5645"/>
    <w:rsid w:val="00DD0802"/>
    <w:rsid w:val="00DD41B1"/>
    <w:rsid w:val="00DD450E"/>
    <w:rsid w:val="00DD5042"/>
    <w:rsid w:val="00DD6481"/>
    <w:rsid w:val="00DD6C08"/>
    <w:rsid w:val="00DD6D08"/>
    <w:rsid w:val="00DD6E4E"/>
    <w:rsid w:val="00DE2AE9"/>
    <w:rsid w:val="00DE53F4"/>
    <w:rsid w:val="00DF0E69"/>
    <w:rsid w:val="00DF261A"/>
    <w:rsid w:val="00DF36FE"/>
    <w:rsid w:val="00DF58B3"/>
    <w:rsid w:val="00DF5C2D"/>
    <w:rsid w:val="00DF6702"/>
    <w:rsid w:val="00DF6949"/>
    <w:rsid w:val="00E05F4A"/>
    <w:rsid w:val="00E06D23"/>
    <w:rsid w:val="00E070CB"/>
    <w:rsid w:val="00E100F3"/>
    <w:rsid w:val="00E1601D"/>
    <w:rsid w:val="00E17DE9"/>
    <w:rsid w:val="00E21021"/>
    <w:rsid w:val="00E22906"/>
    <w:rsid w:val="00E26F2C"/>
    <w:rsid w:val="00E32572"/>
    <w:rsid w:val="00E360B9"/>
    <w:rsid w:val="00E40771"/>
    <w:rsid w:val="00E446F8"/>
    <w:rsid w:val="00E44AFD"/>
    <w:rsid w:val="00E46F19"/>
    <w:rsid w:val="00E52A7A"/>
    <w:rsid w:val="00E558BB"/>
    <w:rsid w:val="00E628A3"/>
    <w:rsid w:val="00E6464B"/>
    <w:rsid w:val="00E646B7"/>
    <w:rsid w:val="00E66482"/>
    <w:rsid w:val="00E70821"/>
    <w:rsid w:val="00E71809"/>
    <w:rsid w:val="00E728EE"/>
    <w:rsid w:val="00E763DE"/>
    <w:rsid w:val="00E8260F"/>
    <w:rsid w:val="00E82946"/>
    <w:rsid w:val="00E84719"/>
    <w:rsid w:val="00E857AB"/>
    <w:rsid w:val="00E95A53"/>
    <w:rsid w:val="00E95C67"/>
    <w:rsid w:val="00E95E65"/>
    <w:rsid w:val="00EA04F1"/>
    <w:rsid w:val="00EA11A0"/>
    <w:rsid w:val="00EA145D"/>
    <w:rsid w:val="00EA3040"/>
    <w:rsid w:val="00EA4853"/>
    <w:rsid w:val="00EA4E76"/>
    <w:rsid w:val="00EB028E"/>
    <w:rsid w:val="00EB468E"/>
    <w:rsid w:val="00EB649D"/>
    <w:rsid w:val="00EB6921"/>
    <w:rsid w:val="00EB7A1B"/>
    <w:rsid w:val="00EC6E04"/>
    <w:rsid w:val="00ED10EE"/>
    <w:rsid w:val="00ED1915"/>
    <w:rsid w:val="00ED1FC9"/>
    <w:rsid w:val="00ED3AE1"/>
    <w:rsid w:val="00ED403B"/>
    <w:rsid w:val="00ED46C4"/>
    <w:rsid w:val="00EF20FD"/>
    <w:rsid w:val="00EF4977"/>
    <w:rsid w:val="00F01257"/>
    <w:rsid w:val="00F045B6"/>
    <w:rsid w:val="00F06E42"/>
    <w:rsid w:val="00F11875"/>
    <w:rsid w:val="00F11DA2"/>
    <w:rsid w:val="00F12020"/>
    <w:rsid w:val="00F12635"/>
    <w:rsid w:val="00F127E5"/>
    <w:rsid w:val="00F1633B"/>
    <w:rsid w:val="00F220F4"/>
    <w:rsid w:val="00F22300"/>
    <w:rsid w:val="00F233A4"/>
    <w:rsid w:val="00F271AD"/>
    <w:rsid w:val="00F34EF2"/>
    <w:rsid w:val="00F3591D"/>
    <w:rsid w:val="00F36291"/>
    <w:rsid w:val="00F36684"/>
    <w:rsid w:val="00F404BB"/>
    <w:rsid w:val="00F40EE6"/>
    <w:rsid w:val="00F4167A"/>
    <w:rsid w:val="00F474A5"/>
    <w:rsid w:val="00F47D13"/>
    <w:rsid w:val="00F50ED0"/>
    <w:rsid w:val="00F51C99"/>
    <w:rsid w:val="00F55A9E"/>
    <w:rsid w:val="00F60C0C"/>
    <w:rsid w:val="00F617FC"/>
    <w:rsid w:val="00F62EC1"/>
    <w:rsid w:val="00F73F09"/>
    <w:rsid w:val="00F74108"/>
    <w:rsid w:val="00F76AE8"/>
    <w:rsid w:val="00F76E88"/>
    <w:rsid w:val="00F835F8"/>
    <w:rsid w:val="00F84565"/>
    <w:rsid w:val="00F85475"/>
    <w:rsid w:val="00F91610"/>
    <w:rsid w:val="00F945C7"/>
    <w:rsid w:val="00F950D0"/>
    <w:rsid w:val="00F95406"/>
    <w:rsid w:val="00F95BAA"/>
    <w:rsid w:val="00F9654E"/>
    <w:rsid w:val="00F96C0B"/>
    <w:rsid w:val="00FA1920"/>
    <w:rsid w:val="00FA1D31"/>
    <w:rsid w:val="00FA26A6"/>
    <w:rsid w:val="00FA26B1"/>
    <w:rsid w:val="00FA59D8"/>
    <w:rsid w:val="00FB0F66"/>
    <w:rsid w:val="00FB1800"/>
    <w:rsid w:val="00FC19E5"/>
    <w:rsid w:val="00FC4DB2"/>
    <w:rsid w:val="00FC65A0"/>
    <w:rsid w:val="00FD0D64"/>
    <w:rsid w:val="00FD60BC"/>
    <w:rsid w:val="00FD7174"/>
    <w:rsid w:val="00FE1120"/>
    <w:rsid w:val="00FE5774"/>
    <w:rsid w:val="00FE650B"/>
    <w:rsid w:val="00FE72CA"/>
    <w:rsid w:val="00FF1ADD"/>
    <w:rsid w:val="00FF1BFB"/>
    <w:rsid w:val="00FF4C21"/>
    <w:rsid w:val="00FF6D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2"/>
    </o:shapelayout>
  </w:shapeDefaults>
  <w:decimalSymbol w:val="."/>
  <w:listSeparator w:val=","/>
  <w15:chartTrackingRefBased/>
  <w15:docId w15:val="{4C9A32A2-D044-41DF-A292-3B538A0EB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Heading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</w:style>
  <w:style w:type="paragraph" w:styleId="Header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  <w:style w:type="table" w:styleId="TableGrid">
    <w:name w:val="Table Grid"/>
    <w:basedOn w:val="TableNormal"/>
    <w:uiPriority w:val="59"/>
    <w:rsid w:val="00BF0AC5"/>
    <w:rPr>
      <w:rFonts w:ascii="Calibri" w:eastAsia="Times New Roman" w:hAnsi="Calibr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59"/>
    <w:rsid w:val="00BF0AC5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59"/>
    <w:rsid w:val="00FC65A0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59"/>
    <w:rsid w:val="001B5C24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59"/>
    <w:rsid w:val="00296A95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A7D77"/>
    <w:rPr>
      <w:sz w:val="18"/>
      <w:szCs w:val="18"/>
    </w:rPr>
  </w:style>
  <w:style w:type="character" w:customStyle="1" w:styleId="BalloonTextChar">
    <w:name w:val="Balloon Text Char"/>
    <w:link w:val="BalloonText"/>
    <w:rsid w:val="00CA7D77"/>
    <w:rPr>
      <w:color w:val="000000"/>
      <w:kern w:val="28"/>
      <w:sz w:val="18"/>
      <w:szCs w:val="18"/>
      <w:lang w:val="en-CA" w:eastAsia="en-CA"/>
    </w:rPr>
  </w:style>
  <w:style w:type="table" w:customStyle="1" w:styleId="5">
    <w:name w:val="网格型5"/>
    <w:basedOn w:val="TableNormal"/>
    <w:next w:val="TableGrid"/>
    <w:uiPriority w:val="59"/>
    <w:rsid w:val="00BC174F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59"/>
    <w:rsid w:val="004172A8"/>
    <w:rPr>
      <w:rFonts w:ascii="Calibri" w:hAnsi="Calibr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30585E"/>
    <w:rPr>
      <w:rFonts w:ascii="AdvOT1ef757c0" w:hAnsi="AdvOT1ef757c0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17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1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C4CEC0D43F445A0D9B120F6D2BF57" ma:contentTypeVersion="1" ma:contentTypeDescription="Create a new document." ma:contentTypeScope="" ma:versionID="dcd69764e624052e0c9e54d90d99a3af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7EB711-1603-4A9C-A4A4-662817A33B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460545-6BFA-40DD-96D8-B3189041AB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C0BB37-8C00-47E8-9209-F95378B0D850}">
  <ds:schemaRefs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purl.org/dc/dcmitype/"/>
    <ds:schemaRef ds:uri="http://www.w3.org/XML/1998/namespace"/>
    <ds:schemaRef ds:uri="http://schemas.microsoft.com/sharepoint/v3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877918DE-0E61-4617-A276-2657C4D59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9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Flow Diagram</vt:lpstr>
    </vt:vector>
  </TitlesOfParts>
  <Company>OHRI</Company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Flow Diagram</dc:title>
  <dc:subject/>
  <dc:creator>mocampo</dc:creator>
  <cp:keywords/>
  <cp:lastModifiedBy>NEWGEN</cp:lastModifiedBy>
  <cp:revision>2</cp:revision>
  <cp:lastPrinted>2018-09-01T12:48:00Z</cp:lastPrinted>
  <dcterms:created xsi:type="dcterms:W3CDTF">2025-04-28T07:04:00Z</dcterms:created>
  <dcterms:modified xsi:type="dcterms:W3CDTF">2025-04-28T07:04:00Z</dcterms:modified>
</cp:coreProperties>
</file>